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87236" w14:textId="77777777" w:rsidR="006B7709" w:rsidRPr="00E5285C" w:rsidRDefault="006B7709" w:rsidP="006B7709">
      <w:pPr>
        <w:pStyle w:val="Default"/>
        <w:jc w:val="both"/>
        <w:rPr>
          <w:color w:val="auto"/>
          <w:sz w:val="22"/>
          <w:szCs w:val="22"/>
          <w:lang w:val="en-GB"/>
        </w:rPr>
      </w:pPr>
    </w:p>
    <w:tbl>
      <w:tblPr>
        <w:tblStyle w:val="Tabellaelenco1chiara"/>
        <w:tblpPr w:leftFromText="141" w:rightFromText="141" w:tblpY="1774"/>
        <w:tblW w:w="10172" w:type="dxa"/>
        <w:tblLayout w:type="fixed"/>
        <w:tblLook w:val="04A0" w:firstRow="1" w:lastRow="0" w:firstColumn="1" w:lastColumn="0" w:noHBand="0" w:noVBand="1"/>
      </w:tblPr>
      <w:tblGrid>
        <w:gridCol w:w="1397"/>
        <w:gridCol w:w="996"/>
        <w:gridCol w:w="1397"/>
        <w:gridCol w:w="1395"/>
        <w:gridCol w:w="1395"/>
        <w:gridCol w:w="797"/>
        <w:gridCol w:w="1395"/>
        <w:gridCol w:w="1400"/>
      </w:tblGrid>
      <w:tr w:rsidR="006B7709" w:rsidRPr="004F3CFD" w14:paraId="747ECB93" w14:textId="77777777" w:rsidTr="00486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4786" w14:textId="77777777" w:rsidR="006B7709" w:rsidRPr="006E6A22" w:rsidRDefault="006B7709" w:rsidP="00486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omposition</w:t>
            </w:r>
          </w:p>
        </w:tc>
      </w:tr>
      <w:tr w:rsidR="00486F53" w:rsidRPr="004F3CFD" w14:paraId="14980E1E" w14:textId="77777777" w:rsidTr="0048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3F54B5D2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2FD01707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</w:tcBorders>
            <w:shd w:val="clear" w:color="auto" w:fill="BDD6EE" w:themeFill="accent5" w:themeFillTint="66"/>
          </w:tcPr>
          <w:p w14:paraId="5D1023EF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class 2010-11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F3F7119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class 201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</w:tcBorders>
            <w:shd w:val="clear" w:color="auto" w:fill="BDD6EE" w:themeFill="accent5" w:themeFillTint="66"/>
          </w:tcPr>
          <w:p w14:paraId="4FE2ADCA" w14:textId="77777777" w:rsidR="006B7709" w:rsidRPr="006E6A22" w:rsidRDefault="006B7709" w:rsidP="003F4B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4631F2D4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053D7DB2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class 2010-1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230BBE81" w14:textId="77777777" w:rsidR="006B7709" w:rsidRPr="006E6A22" w:rsidRDefault="006B7709" w:rsidP="006E6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class 2014</w:t>
            </w:r>
          </w:p>
        </w:tc>
      </w:tr>
      <w:tr w:rsidR="006B7709" w:rsidRPr="004F3CFD" w14:paraId="6515295F" w14:textId="77777777" w:rsidTr="006E6A22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bottom w:val="single" w:sz="4" w:space="0" w:color="auto"/>
            </w:tcBorders>
          </w:tcPr>
          <w:p w14:paraId="286251AB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</w:t>
            </w:r>
          </w:p>
          <w:p w14:paraId="5EE3CC82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G                          </w:t>
            </w:r>
          </w:p>
          <w:p w14:paraId="64298AB0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G                       </w:t>
            </w:r>
          </w:p>
          <w:p w14:paraId="28BA7E9F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R                                     </w:t>
            </w:r>
          </w:p>
          <w:p w14:paraId="159856D5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                                  </w:t>
            </w:r>
          </w:p>
          <w:p w14:paraId="1047DE48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</w:t>
            </w:r>
          </w:p>
          <w:p w14:paraId="30272CC6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</w:p>
          <w:p w14:paraId="69ED7FBE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</w:t>
            </w:r>
          </w:p>
          <w:p w14:paraId="574A97BB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</w:t>
            </w:r>
          </w:p>
          <w:p w14:paraId="63ABB680" w14:textId="528039EA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</w:t>
            </w:r>
            <w:r w:rsidR="00613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</w:p>
          <w:p w14:paraId="4D8536F9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0A9ACC92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G</w:t>
            </w:r>
          </w:p>
          <w:p w14:paraId="6FA6B5E8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</w:t>
            </w:r>
          </w:p>
          <w:p w14:paraId="699D8050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</w:t>
            </w:r>
          </w:p>
          <w:p w14:paraId="5A5060CA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  <w:p w14:paraId="589E1C85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B</w:t>
            </w:r>
          </w:p>
          <w:p w14:paraId="44B8ECD0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  <w:p w14:paraId="0561C0E2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</w:t>
            </w:r>
          </w:p>
          <w:p w14:paraId="12313F00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</w:p>
          <w:p w14:paraId="064A8C84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PAP</w:t>
            </w:r>
          </w:p>
          <w:p w14:paraId="74FD4931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  <w:p w14:paraId="33EDC135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  <w:p w14:paraId="4319D104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  <w:p w14:paraId="50745A39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  <w:p w14:paraId="1AB61965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  <w:p w14:paraId="56F9059E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  <w:p w14:paraId="2A5954A4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PIN</w:t>
            </w:r>
          </w:p>
          <w:p w14:paraId="4010F40A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PPU</w:t>
            </w:r>
          </w:p>
          <w:p w14:paraId="656F0304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6ED3930E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  <w:p w14:paraId="45BD81C9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</w:t>
            </w:r>
          </w:p>
          <w:p w14:paraId="1228E60C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</w:t>
            </w:r>
          </w:p>
          <w:p w14:paraId="460E0EA9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</w:t>
            </w:r>
          </w:p>
          <w:p w14:paraId="24553AFE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</w:t>
            </w:r>
          </w:p>
          <w:p w14:paraId="74C4F4B1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(2011)</w:t>
            </w:r>
          </w:p>
          <w:p w14:paraId="42EC2303" w14:textId="77777777" w:rsidR="006B7709" w:rsidRPr="006E6A22" w:rsidRDefault="006B7709" w:rsidP="003F4B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807F58A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6463ABF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EC8EDE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D5AD80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11F92F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3354D2B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8245B9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5D9D20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105A705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78949CB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784DBE0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980C5F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3C37C5C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42AB922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4B13A03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4AF7207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5A5936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3C14C14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347284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BE18FE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77595AE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3A01D25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72EF663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65321E0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4EB7EE8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145A88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685EF87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1E6EDAA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1DC618E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53B6E5A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2A963D2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60B494B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0ABA66B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2C02FE0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9D7347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2003C937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4C4B079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56FFA8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3EC28B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5E2327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1B6FE7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44CB8D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E5B6D3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478C8E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8C0AA3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24F382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42A1C2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ubad</w:t>
            </w:r>
            <w:proofErr w:type="spellEnd"/>
          </w:p>
          <w:p w14:paraId="0E86611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447FBF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89ACEB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5F8DFA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7A7F03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0B747D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24B14F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56FFAC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3F3B2B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71B6F2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283AA6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02DABC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322DFA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BEA1F7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FC7163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3AC15F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BD3AAB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2488C8A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444592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D1E2BC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3981501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30EB9A5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Juv</w:t>
            </w:r>
            <w:proofErr w:type="spellEnd"/>
          </w:p>
          <w:p w14:paraId="598CD6B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Juv</w:t>
            </w:r>
            <w:proofErr w:type="spellEnd"/>
          </w:p>
          <w:p w14:paraId="0B1625E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Juv</w:t>
            </w:r>
            <w:proofErr w:type="spellEnd"/>
          </w:p>
          <w:p w14:paraId="6BB8558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</w:tcPr>
          <w:p w14:paraId="19B5CA47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E1DBC1D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5C698D4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EE1ACE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2B2A9A8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B234B0D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4031454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52FB5D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2605624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4D59D23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1FA1D6F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347FD5E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BCFFB61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4EB9838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D3B905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5FE7C4C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6DD466B1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8747928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EF0C692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1C3A9848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2F8A640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B2CC17A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F074A1A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5B286C2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CE8ACF8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540A6E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C4F8253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  <w:p w14:paraId="6147698A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  <w:p w14:paraId="0BA8C69A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  <w:p w14:paraId="64D7B1E6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  <w:p w14:paraId="41D0A7FC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d</w:t>
            </w:r>
            <w:proofErr w:type="spellEnd"/>
          </w:p>
          <w:p w14:paraId="7CC949CE" w14:textId="77777777" w:rsidR="006B7709" w:rsidRPr="0069448F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4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d</w:t>
            </w:r>
            <w:proofErr w:type="spellEnd"/>
          </w:p>
          <w:p w14:paraId="51216D2E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0A66559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ubad</w:t>
            </w:r>
            <w:proofErr w:type="spellEnd"/>
          </w:p>
          <w:p w14:paraId="12EED143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EDEA26C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</w:tcBorders>
          </w:tcPr>
          <w:p w14:paraId="6E09F414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</w:t>
            </w:r>
          </w:p>
          <w:p w14:paraId="0EE5A45F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</w:t>
            </w:r>
          </w:p>
          <w:p w14:paraId="1ADF82CB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</w:t>
            </w:r>
          </w:p>
          <w:p w14:paraId="0BA954A8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</w:t>
            </w:r>
          </w:p>
          <w:p w14:paraId="7A215944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B</w:t>
            </w:r>
          </w:p>
          <w:p w14:paraId="6C6A744B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N</w:t>
            </w:r>
          </w:p>
          <w:p w14:paraId="4AFC6558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P</w:t>
            </w:r>
          </w:p>
          <w:p w14:paraId="4FC8C3CC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</w:t>
            </w:r>
          </w:p>
          <w:p w14:paraId="640C595A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</w:t>
            </w:r>
          </w:p>
          <w:p w14:paraId="48CCAF48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</w:t>
            </w:r>
          </w:p>
          <w:p w14:paraId="6F6D31F9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F</w:t>
            </w:r>
          </w:p>
          <w:p w14:paraId="4B230EF9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</w:t>
            </w:r>
          </w:p>
          <w:p w14:paraId="1B02477E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DT</w:t>
            </w:r>
          </w:p>
          <w:p w14:paraId="417D68DE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</w:t>
            </w:r>
          </w:p>
          <w:p w14:paraId="032CDA0E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</w:t>
            </w:r>
          </w:p>
          <w:p w14:paraId="6AB5F08C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  <w:p w14:paraId="60DA242B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BB</w:t>
            </w:r>
          </w:p>
          <w:p w14:paraId="2BAA7963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G</w:t>
            </w:r>
          </w:p>
          <w:p w14:paraId="45FF96CB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B</w:t>
            </w:r>
          </w:p>
          <w:p w14:paraId="7948BCB0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I</w:t>
            </w:r>
          </w:p>
          <w:p w14:paraId="767BAF0F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Y</w:t>
            </w:r>
          </w:p>
          <w:p w14:paraId="01F7CDDC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B</w:t>
            </w:r>
          </w:p>
          <w:p w14:paraId="1AA12AB2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C</w:t>
            </w:r>
          </w:p>
          <w:p w14:paraId="33EFA3DE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B</w:t>
            </w:r>
          </w:p>
          <w:p w14:paraId="0B6E44C8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S</w:t>
            </w:r>
          </w:p>
          <w:p w14:paraId="20516AED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</w:t>
            </w:r>
          </w:p>
          <w:p w14:paraId="6E7FB766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F</w:t>
            </w:r>
          </w:p>
          <w:p w14:paraId="34ABB1D3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</w:t>
            </w:r>
          </w:p>
          <w:p w14:paraId="39D1C98A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 </w:t>
            </w:r>
          </w:p>
          <w:p w14:paraId="402D7D76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</w:t>
            </w:r>
          </w:p>
          <w:p w14:paraId="2C32F8E7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</w:p>
          <w:p w14:paraId="3A837203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N</w:t>
            </w:r>
          </w:p>
          <w:p w14:paraId="5FB9AA7D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C</w:t>
            </w:r>
          </w:p>
          <w:p w14:paraId="70CE6F99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PIC</w:t>
            </w:r>
          </w:p>
          <w:p w14:paraId="3A9C39E4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  <w:p w14:paraId="1665BCAB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</w:t>
            </w:r>
          </w:p>
          <w:p w14:paraId="5803A19E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N</w:t>
            </w:r>
          </w:p>
          <w:p w14:paraId="1E5C1EC4" w14:textId="77777777" w:rsidR="006B7709" w:rsidRPr="006E6A22" w:rsidRDefault="006B7709" w:rsidP="003F4B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 (2011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F14FC0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316570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3B16E09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7B2204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078CF21A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45308CD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296D85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1FF62DB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4245850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000E11F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36D3630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668AF5E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C07CD9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5268238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0027D91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13BF580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2EA0481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55F9F91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1D4F05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1116354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1C0659E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3AB4CC5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450FE70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0E1E744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415E6F0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5ED626B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5898767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6C05F60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3BBCE80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591E1AE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2FAD8E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1C5FC64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21453ED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7889BEA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576353F2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189857F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277250A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678DE96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</w:tcBorders>
          </w:tcPr>
          <w:p w14:paraId="4A408F4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9C575B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7423FB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393B6A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ubad</w:t>
            </w:r>
            <w:proofErr w:type="spellEnd"/>
          </w:p>
          <w:p w14:paraId="34D24C8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2CFA60D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321F89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94BB29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80E6E7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Subad</w:t>
            </w:r>
            <w:proofErr w:type="spellEnd"/>
          </w:p>
          <w:p w14:paraId="0CB0CCE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5B2B06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3267FD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70330E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077C092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D2372C8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3F7696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592787E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F2553D6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60E1F5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6D459E3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B895624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EBAACD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A86C25A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EDABA47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8292FD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F1D93EA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CC04A0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7E5D0F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  <w:p w14:paraId="668E009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  <w:p w14:paraId="70BAC7C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  <w:p w14:paraId="488DF17B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  <w:p w14:paraId="0875E8B5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</w:t>
            </w:r>
            <w:proofErr w:type="spellEnd"/>
          </w:p>
          <w:p w14:paraId="2E6D263F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</w:t>
            </w:r>
            <w:proofErr w:type="spellEnd"/>
          </w:p>
          <w:p w14:paraId="2C610519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  <w:p w14:paraId="210D4B21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  <w:p w14:paraId="1607E990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</w:t>
            </w:r>
            <w:proofErr w:type="spellEnd"/>
          </w:p>
          <w:p w14:paraId="4897F21C" w14:textId="77777777" w:rsidR="006B7709" w:rsidRPr="006E6A22" w:rsidRDefault="006B7709" w:rsidP="006E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</w:t>
            </w:r>
            <w:proofErr w:type="spellEnd"/>
          </w:p>
          <w:p w14:paraId="082FE9E0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</w:t>
            </w:r>
            <w:proofErr w:type="spellEnd"/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F7A06E9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7ECAE9F0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97DA0CF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38F1284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2C652AE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D5EB973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5FD3B41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ED71B94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D49FD58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A88E71F" w14:textId="488A6826" w:rsidR="006B7709" w:rsidRPr="006E6A22" w:rsidRDefault="00613CD6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6117550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7267D7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AA7D202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3309522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9D5FD50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163B63D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9530346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7681301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10FD08F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64D64B0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EADD8AB" w14:textId="77777777" w:rsidR="00613CD6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  <w:p w14:paraId="4C0AA1E1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EF11146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13090C9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F2F272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EFD6BCB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B1D0ACE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4348CA7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F04BA6A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43701C85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3F02F402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F57B476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12B2F480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765AA00C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0DBAEC7D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70F4243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F6DEFC9" w14:textId="77777777" w:rsidR="006B7709" w:rsidRPr="006E6A22" w:rsidRDefault="006B7709" w:rsidP="006E6A2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6A2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3794DDFE" w14:textId="3B2AE759" w:rsidR="006B7709" w:rsidRPr="006E6A22" w:rsidRDefault="00613CD6" w:rsidP="00613C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badi" w:hAnsi="Abadi" w:cs="Times New Roman"/>
                <w:sz w:val="20"/>
                <w:szCs w:val="20"/>
              </w:rPr>
              <w:t>†</w:t>
            </w:r>
          </w:p>
        </w:tc>
      </w:tr>
    </w:tbl>
    <w:p w14:paraId="6638F621" w14:textId="2B3B827E" w:rsidR="00117412" w:rsidRPr="00387AD4" w:rsidRDefault="003F4BA0" w:rsidP="00613CD6">
      <w:pPr>
        <w:keepNext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85CF6">
        <w:rPr>
          <w:rFonts w:ascii="Times New Roman" w:hAnsi="Times New Roman" w:cs="Times New Roman"/>
          <w:b/>
          <w:bCs/>
          <w:highlight w:val="yellow"/>
          <w:lang w:val="en-GB"/>
        </w:rPr>
        <w:t xml:space="preserve">Table </w:t>
      </w:r>
      <w:r w:rsidR="00C85CF6" w:rsidRPr="00C85CF6">
        <w:rPr>
          <w:rFonts w:ascii="Times New Roman" w:hAnsi="Times New Roman" w:cs="Times New Roman"/>
          <w:b/>
          <w:bCs/>
          <w:highlight w:val="yellow"/>
          <w:lang w:val="en-GB"/>
        </w:rPr>
        <w:t>S</w:t>
      </w:r>
      <w:r w:rsidRPr="00C85CF6">
        <w:rPr>
          <w:rFonts w:ascii="Times New Roman" w:hAnsi="Times New Roman" w:cs="Times New Roman"/>
          <w:b/>
          <w:bCs/>
          <w:highlight w:val="yellow"/>
          <w:lang w:val="en-GB"/>
        </w:rPr>
        <w:t>2</w:t>
      </w:r>
      <w:bookmarkStart w:id="0" w:name="_GoBack"/>
      <w:bookmarkEnd w:id="0"/>
      <w:r w:rsidRPr="003F4BA0">
        <w:rPr>
          <w:rFonts w:ascii="Times New Roman" w:hAnsi="Times New Roman" w:cs="Times New Roman"/>
          <w:lang w:val="en-GB"/>
        </w:rPr>
        <w:t xml:space="preserve"> Group composition across 2010, 2011</w:t>
      </w:r>
      <w:r w:rsidR="007F4975">
        <w:rPr>
          <w:rFonts w:ascii="Times New Roman" w:hAnsi="Times New Roman" w:cs="Times New Roman"/>
          <w:lang w:val="en-GB"/>
        </w:rPr>
        <w:t xml:space="preserve">, </w:t>
      </w:r>
      <w:r w:rsidRPr="003F4BA0">
        <w:rPr>
          <w:rFonts w:ascii="Times New Roman" w:hAnsi="Times New Roman" w:cs="Times New Roman"/>
          <w:lang w:val="en-GB"/>
        </w:rPr>
        <w:t>and 2014</w:t>
      </w:r>
      <w:r w:rsidRPr="0062718B">
        <w:rPr>
          <w:rFonts w:ascii="Times New Roman" w:hAnsi="Times New Roman" w:cs="Times New Roman"/>
          <w:lang w:val="en-GB"/>
        </w:rPr>
        <w:t xml:space="preserve">. </w:t>
      </w:r>
      <w:r w:rsidR="0062718B" w:rsidRPr="0062718B">
        <w:rPr>
          <w:rFonts w:ascii="Times New Roman" w:hAnsi="Times New Roman" w:cs="Times New Roman"/>
          <w:lang w:val="en-GB"/>
        </w:rPr>
        <w:t xml:space="preserve">For the age definition and categorization, we followed Liao et al. (2015). </w:t>
      </w:r>
      <w:r w:rsidRPr="0062718B">
        <w:rPr>
          <w:rFonts w:ascii="Times New Roman" w:hAnsi="Times New Roman" w:cs="Times New Roman"/>
          <w:lang w:val="en-GB"/>
        </w:rPr>
        <w:t xml:space="preserve">"PE" and "PIC" from 2014 correspond to "IN" and "PAN" from 2010/11, but it was impossible to establish who </w:t>
      </w:r>
      <w:r w:rsidR="007F4975">
        <w:rPr>
          <w:rFonts w:ascii="Times New Roman" w:hAnsi="Times New Roman" w:cs="Times New Roman"/>
          <w:lang w:val="en-GB"/>
        </w:rPr>
        <w:t>was</w:t>
      </w:r>
      <w:r w:rsidRPr="0062718B">
        <w:rPr>
          <w:rFonts w:ascii="Times New Roman" w:hAnsi="Times New Roman" w:cs="Times New Roman"/>
          <w:lang w:val="en-GB"/>
        </w:rPr>
        <w:t xml:space="preserve"> who</w:t>
      </w:r>
      <w:r w:rsidR="007F4975">
        <w:rPr>
          <w:rFonts w:ascii="Times New Roman" w:hAnsi="Times New Roman" w:cs="Times New Roman"/>
          <w:lang w:val="en-GB"/>
        </w:rPr>
        <w:t>m</w:t>
      </w:r>
      <w:r w:rsidRPr="0062718B">
        <w:rPr>
          <w:rFonts w:ascii="Times New Roman" w:hAnsi="Times New Roman" w:cs="Times New Roman"/>
          <w:lang w:val="en-GB"/>
        </w:rPr>
        <w:t>. The same is for "SM" and "PA" respect to "CY" and "DE".</w:t>
      </w:r>
      <w:r w:rsidR="00613CD6">
        <w:rPr>
          <w:rFonts w:ascii="Times New Roman" w:hAnsi="Times New Roman" w:cs="Times New Roman"/>
          <w:lang w:val="en-GB"/>
        </w:rPr>
        <w:t xml:space="preserve"> </w:t>
      </w:r>
      <w:r w:rsidR="00387AD4">
        <w:rPr>
          <w:rFonts w:ascii="Times New Roman" w:hAnsi="Times New Roman" w:cs="Times New Roman"/>
          <w:lang w:val="en-GB"/>
        </w:rPr>
        <w:t>“</w:t>
      </w:r>
      <w:r w:rsidR="00613CD6" w:rsidRPr="00387AD4">
        <w:rPr>
          <w:rFonts w:ascii="Abadi" w:hAnsi="Abadi" w:cs="Times New Roman"/>
          <w:sz w:val="20"/>
          <w:szCs w:val="20"/>
          <w:lang w:val="en-GB"/>
        </w:rPr>
        <w:t>†</w:t>
      </w:r>
      <w:r w:rsidR="00387AD4" w:rsidRPr="00387AD4">
        <w:rPr>
          <w:rFonts w:ascii="Abadi" w:hAnsi="Abadi" w:cs="Times New Roman"/>
          <w:sz w:val="20"/>
          <w:szCs w:val="20"/>
          <w:lang w:val="en-GB"/>
        </w:rPr>
        <w:t>”</w:t>
      </w:r>
      <w:r w:rsidR="00613CD6" w:rsidRPr="00387A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13CD6" w:rsidRPr="00387AD4">
        <w:rPr>
          <w:rFonts w:ascii="Times New Roman" w:hAnsi="Times New Roman" w:cs="Times New Roman"/>
          <w:lang w:val="en-GB"/>
        </w:rPr>
        <w:t xml:space="preserve">symbols indicate that the subject </w:t>
      </w:r>
      <w:r w:rsidR="00387AD4" w:rsidRPr="00387AD4">
        <w:rPr>
          <w:rFonts w:ascii="Times New Roman" w:hAnsi="Times New Roman" w:cs="Times New Roman"/>
          <w:lang w:val="en-GB"/>
        </w:rPr>
        <w:t xml:space="preserve">died or was </w:t>
      </w:r>
      <w:r w:rsidR="00387AD4">
        <w:rPr>
          <w:rFonts w:ascii="Times New Roman" w:hAnsi="Times New Roman" w:cs="Times New Roman"/>
          <w:lang w:val="en-GB"/>
        </w:rPr>
        <w:t xml:space="preserve">transferred </w:t>
      </w:r>
      <w:r w:rsidR="00387AD4" w:rsidRPr="00387AD4">
        <w:rPr>
          <w:rFonts w:ascii="Times New Roman" w:hAnsi="Times New Roman" w:cs="Times New Roman"/>
          <w:lang w:val="en-GB"/>
        </w:rPr>
        <w:t>between 2011 and 2014</w:t>
      </w:r>
      <w:r w:rsidR="00387AD4">
        <w:rPr>
          <w:rFonts w:ascii="Times New Roman" w:hAnsi="Times New Roman" w:cs="Times New Roman"/>
          <w:lang w:val="en-GB"/>
        </w:rPr>
        <w:t>.</w:t>
      </w:r>
    </w:p>
    <w:p w14:paraId="1273B7A9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140B54D4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5C28269D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394FC0FE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2BB56BB1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648676FA" w14:textId="77777777" w:rsidR="003A7726" w:rsidRDefault="003A7726">
      <w:pPr>
        <w:rPr>
          <w:rFonts w:ascii="Times New Roman" w:hAnsi="Times New Roman" w:cs="Times New Roman"/>
          <w:lang w:val="en-GB"/>
        </w:rPr>
      </w:pPr>
    </w:p>
    <w:p w14:paraId="67F57FAA" w14:textId="5D333B1C" w:rsidR="003A7726" w:rsidRDefault="003A7726">
      <w:pPr>
        <w:rPr>
          <w:rFonts w:ascii="Times New Roman" w:hAnsi="Times New Roman" w:cs="Times New Roman"/>
          <w:lang w:val="en-GB"/>
        </w:rPr>
      </w:pPr>
    </w:p>
    <w:sectPr w:rsidR="003A77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709"/>
    <w:rsid w:val="00117412"/>
    <w:rsid w:val="00387AD4"/>
    <w:rsid w:val="003A7726"/>
    <w:rsid w:val="003F4BA0"/>
    <w:rsid w:val="00486F53"/>
    <w:rsid w:val="00613CD6"/>
    <w:rsid w:val="0062718B"/>
    <w:rsid w:val="0069448F"/>
    <w:rsid w:val="006B7709"/>
    <w:rsid w:val="006E6A22"/>
    <w:rsid w:val="007F4975"/>
    <w:rsid w:val="00C85CF6"/>
    <w:rsid w:val="00C9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25F0"/>
  <w15:chartTrackingRefBased/>
  <w15:docId w15:val="{DDD09B0E-4ADD-4273-AE40-511F47C6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B77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6B77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B77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elenco1chiara">
    <w:name w:val="List Table 1 Light"/>
    <w:basedOn w:val="Tabellanormale"/>
    <w:uiPriority w:val="46"/>
    <w:rsid w:val="006B77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6acolori">
    <w:name w:val="List Table 6 Colorful"/>
    <w:basedOn w:val="Tabellanormale"/>
    <w:uiPriority w:val="51"/>
    <w:rsid w:val="003A77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tente</cp:lastModifiedBy>
  <cp:revision>11</cp:revision>
  <dcterms:created xsi:type="dcterms:W3CDTF">2023-03-09T10:48:00Z</dcterms:created>
  <dcterms:modified xsi:type="dcterms:W3CDTF">2024-08-17T09:34:00Z</dcterms:modified>
</cp:coreProperties>
</file>